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3AE45" w14:textId="01AA0D8C" w:rsidR="001E35C8" w:rsidRDefault="00F373FD" w:rsidP="007D6621">
      <w:pPr>
        <w:pStyle w:val="Heading2"/>
      </w:pPr>
      <w:proofErr w:type="gramStart"/>
      <w:r>
        <w:t>S</w:t>
      </w:r>
      <w:r w:rsidR="00386A5A">
        <w:t>1</w:t>
      </w:r>
      <w:r w:rsidR="00EC3872">
        <w:t xml:space="preserve"> Table</w:t>
      </w:r>
      <w:r w:rsidR="007D6621">
        <w:t>.</w:t>
      </w:r>
      <w:proofErr w:type="gramEnd"/>
      <w:r w:rsidR="001E35C8" w:rsidRPr="00497951">
        <w:t xml:space="preserve"> Diagnostic predictors of </w:t>
      </w:r>
      <w:r w:rsidR="008C7F7B">
        <w:rPr>
          <w:rFonts w:cstheme="majorHAnsi"/>
        </w:rPr>
        <w:t>β</w:t>
      </w:r>
      <w:bookmarkStart w:id="0" w:name="_GoBack"/>
      <w:bookmarkEnd w:id="0"/>
      <w:r w:rsidR="001E35C8" w:rsidRPr="00497951">
        <w:t>-cell function.*</w:t>
      </w:r>
    </w:p>
    <w:p w14:paraId="38C69CCC" w14:textId="77777777" w:rsidR="006B5AD6" w:rsidRPr="006B5AD6" w:rsidRDefault="006B5AD6" w:rsidP="006B5A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386"/>
        <w:gridCol w:w="2086"/>
        <w:gridCol w:w="1381"/>
        <w:gridCol w:w="1506"/>
        <w:gridCol w:w="1381"/>
      </w:tblGrid>
      <w:tr w:rsidR="00813F9E" w14:paraId="208F6744" w14:textId="77777777" w:rsidTr="008B013F">
        <w:tc>
          <w:tcPr>
            <w:tcW w:w="6689" w:type="dxa"/>
            <w:gridSpan w:val="4"/>
          </w:tcPr>
          <w:p w14:paraId="3D65E40B" w14:textId="39758E52" w:rsidR="00813F9E" w:rsidRPr="00813F9E" w:rsidRDefault="00813F9E" w:rsidP="00813F9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3F9E">
              <w:rPr>
                <w:rFonts w:ascii="Times New Roman" w:hAnsi="Times New Roman"/>
                <w:sz w:val="20"/>
                <w:szCs w:val="20"/>
              </w:rPr>
              <w:t>Proteins</w:t>
            </w:r>
          </w:p>
        </w:tc>
        <w:tc>
          <w:tcPr>
            <w:tcW w:w="2887" w:type="dxa"/>
            <w:gridSpan w:val="2"/>
          </w:tcPr>
          <w:p w14:paraId="1E04286C" w14:textId="4333B935" w:rsidR="00813F9E" w:rsidRPr="00813F9E" w:rsidRDefault="00813F9E" w:rsidP="00813F9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3F9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813F9E" w14:paraId="4BD105DF" w14:textId="77777777" w:rsidTr="008B013F">
        <w:tc>
          <w:tcPr>
            <w:tcW w:w="1836" w:type="dxa"/>
          </w:tcPr>
          <w:p w14:paraId="38795FBD" w14:textId="425C856C" w:rsidR="00813F9E" w:rsidRDefault="00813F9E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7951">
              <w:rPr>
                <w:rFonts w:ascii="Times New Roman" w:hAnsi="Times New Roman" w:cs="Times New Roman"/>
                <w:b/>
                <w:sz w:val="20"/>
                <w:szCs w:val="24"/>
              </w:rPr>
              <w:t>Univariate</w:t>
            </w:r>
          </w:p>
        </w:tc>
        <w:tc>
          <w:tcPr>
            <w:tcW w:w="1386" w:type="dxa"/>
          </w:tcPr>
          <w:p w14:paraId="235AACCE" w14:textId="7277550D" w:rsidR="00813F9E" w:rsidRDefault="00813F9E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7951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  <w:tc>
          <w:tcPr>
            <w:tcW w:w="2086" w:type="dxa"/>
          </w:tcPr>
          <w:p w14:paraId="68A417D3" w14:textId="6706C53D" w:rsidR="00813F9E" w:rsidRDefault="00813F9E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7951">
              <w:rPr>
                <w:rFonts w:ascii="Times New Roman" w:hAnsi="Times New Roman" w:cs="Times New Roman"/>
                <w:b/>
                <w:sz w:val="20"/>
                <w:szCs w:val="24"/>
              </w:rPr>
              <w:t>Multivariate</w:t>
            </w:r>
          </w:p>
        </w:tc>
        <w:tc>
          <w:tcPr>
            <w:tcW w:w="1381" w:type="dxa"/>
          </w:tcPr>
          <w:p w14:paraId="7A32F44F" w14:textId="09C99632" w:rsidR="00813F9E" w:rsidRDefault="00813F9E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7951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  <w:tc>
          <w:tcPr>
            <w:tcW w:w="1506" w:type="dxa"/>
          </w:tcPr>
          <w:p w14:paraId="0FD361CE" w14:textId="1593B842" w:rsidR="00813F9E" w:rsidRDefault="00813F9E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7951">
              <w:rPr>
                <w:rFonts w:ascii="Times New Roman" w:hAnsi="Times New Roman" w:cs="Times New Roman"/>
                <w:b/>
                <w:sz w:val="20"/>
                <w:szCs w:val="24"/>
              </w:rPr>
              <w:t>Univariate</w:t>
            </w:r>
          </w:p>
        </w:tc>
        <w:tc>
          <w:tcPr>
            <w:tcW w:w="1381" w:type="dxa"/>
          </w:tcPr>
          <w:p w14:paraId="3B5BCCEA" w14:textId="5F108960" w:rsidR="00813F9E" w:rsidRDefault="00813F9E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7951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</w:tr>
      <w:tr w:rsidR="00552CC0" w14:paraId="74333C68" w14:textId="77777777" w:rsidTr="00366174">
        <w:trPr>
          <w:trHeight w:hRule="exact" w:val="454"/>
        </w:trPr>
        <w:tc>
          <w:tcPr>
            <w:tcW w:w="1836" w:type="dxa"/>
          </w:tcPr>
          <w:p w14:paraId="2CDB2630" w14:textId="4E1BAAC4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Fibronectin</w:t>
            </w:r>
          </w:p>
        </w:tc>
        <w:tc>
          <w:tcPr>
            <w:tcW w:w="1386" w:type="dxa"/>
          </w:tcPr>
          <w:p w14:paraId="6E54C1AC" w14:textId="657AEB23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41</w:t>
            </w:r>
          </w:p>
        </w:tc>
        <w:tc>
          <w:tcPr>
            <w:tcW w:w="2086" w:type="dxa"/>
          </w:tcPr>
          <w:p w14:paraId="4496D334" w14:textId="13826BF9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FN1.3</w:t>
            </w:r>
          </w:p>
        </w:tc>
        <w:tc>
          <w:tcPr>
            <w:tcW w:w="1381" w:type="dxa"/>
          </w:tcPr>
          <w:p w14:paraId="69314522" w14:textId="4EADF0AC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24</w:t>
            </w:r>
          </w:p>
        </w:tc>
        <w:tc>
          <w:tcPr>
            <w:tcW w:w="1506" w:type="dxa"/>
          </w:tcPr>
          <w:p w14:paraId="223621FD" w14:textId="41A6EDE9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21</w:t>
            </w:r>
          </w:p>
        </w:tc>
        <w:tc>
          <w:tcPr>
            <w:tcW w:w="1381" w:type="dxa"/>
          </w:tcPr>
          <w:p w14:paraId="11C2AB53" w14:textId="3751B31D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32</w:t>
            </w:r>
          </w:p>
        </w:tc>
      </w:tr>
      <w:tr w:rsidR="00552CC0" w14:paraId="46265D45" w14:textId="77777777" w:rsidTr="00366174">
        <w:trPr>
          <w:trHeight w:hRule="exact" w:val="454"/>
        </w:trPr>
        <w:tc>
          <w:tcPr>
            <w:tcW w:w="1836" w:type="dxa"/>
          </w:tcPr>
          <w:p w14:paraId="6CA156E4" w14:textId="1673013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SCF.sR</w:t>
            </w:r>
            <w:proofErr w:type="spellEnd"/>
          </w:p>
        </w:tc>
        <w:tc>
          <w:tcPr>
            <w:tcW w:w="1386" w:type="dxa"/>
          </w:tcPr>
          <w:p w14:paraId="048F6570" w14:textId="379B8EA2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89</w:t>
            </w:r>
          </w:p>
        </w:tc>
        <w:tc>
          <w:tcPr>
            <w:tcW w:w="2086" w:type="dxa"/>
          </w:tcPr>
          <w:p w14:paraId="0C332FDD" w14:textId="0D74E7F5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SHBG</w:t>
            </w:r>
          </w:p>
        </w:tc>
        <w:tc>
          <w:tcPr>
            <w:tcW w:w="1381" w:type="dxa"/>
          </w:tcPr>
          <w:p w14:paraId="22BFF147" w14:textId="01F6D8CB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0.76</w:t>
            </w:r>
          </w:p>
        </w:tc>
        <w:tc>
          <w:tcPr>
            <w:tcW w:w="1506" w:type="dxa"/>
          </w:tcPr>
          <w:p w14:paraId="3897E8EA" w14:textId="3C01D04C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145</w:t>
            </w:r>
          </w:p>
        </w:tc>
        <w:tc>
          <w:tcPr>
            <w:tcW w:w="1381" w:type="dxa"/>
          </w:tcPr>
          <w:p w14:paraId="36CF34B9" w14:textId="54512A9D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37</w:t>
            </w:r>
          </w:p>
        </w:tc>
      </w:tr>
      <w:tr w:rsidR="00552CC0" w14:paraId="1233E046" w14:textId="77777777" w:rsidTr="00366174">
        <w:trPr>
          <w:trHeight w:hRule="exact" w:val="454"/>
        </w:trPr>
        <w:tc>
          <w:tcPr>
            <w:tcW w:w="1836" w:type="dxa"/>
          </w:tcPr>
          <w:p w14:paraId="48D50585" w14:textId="55015C1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Carbonic.anhydrase.6</w:t>
            </w:r>
          </w:p>
        </w:tc>
        <w:tc>
          <w:tcPr>
            <w:tcW w:w="1386" w:type="dxa"/>
          </w:tcPr>
          <w:p w14:paraId="2F4196E9" w14:textId="65BBAC6C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75</w:t>
            </w:r>
          </w:p>
        </w:tc>
        <w:tc>
          <w:tcPr>
            <w:tcW w:w="2086" w:type="dxa"/>
          </w:tcPr>
          <w:p w14:paraId="02472916" w14:textId="58F353D4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Sialoadhesin</w:t>
            </w:r>
            <w:proofErr w:type="spellEnd"/>
          </w:p>
        </w:tc>
        <w:tc>
          <w:tcPr>
            <w:tcW w:w="1381" w:type="dxa"/>
          </w:tcPr>
          <w:p w14:paraId="7EFFEC8F" w14:textId="75E7A335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22</w:t>
            </w:r>
          </w:p>
        </w:tc>
        <w:tc>
          <w:tcPr>
            <w:tcW w:w="1506" w:type="dxa"/>
          </w:tcPr>
          <w:p w14:paraId="3B23134D" w14:textId="2CA0C67B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151-3p</w:t>
            </w:r>
          </w:p>
        </w:tc>
        <w:tc>
          <w:tcPr>
            <w:tcW w:w="1381" w:type="dxa"/>
          </w:tcPr>
          <w:p w14:paraId="4BA84A36" w14:textId="48DCA306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37</w:t>
            </w:r>
          </w:p>
        </w:tc>
      </w:tr>
      <w:tr w:rsidR="00552CC0" w14:paraId="716A22DA" w14:textId="77777777" w:rsidTr="00366174">
        <w:trPr>
          <w:trHeight w:hRule="exact" w:val="454"/>
        </w:trPr>
        <w:tc>
          <w:tcPr>
            <w:tcW w:w="1836" w:type="dxa"/>
          </w:tcPr>
          <w:p w14:paraId="6B2F8B0F" w14:textId="3035B28C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CD30</w:t>
            </w:r>
          </w:p>
        </w:tc>
        <w:tc>
          <w:tcPr>
            <w:tcW w:w="1386" w:type="dxa"/>
          </w:tcPr>
          <w:p w14:paraId="19F6B00B" w14:textId="6BD2A7B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2086" w:type="dxa"/>
          </w:tcPr>
          <w:p w14:paraId="27CC578F" w14:textId="09E3E434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G.CSF.R</w:t>
            </w:r>
          </w:p>
        </w:tc>
        <w:tc>
          <w:tcPr>
            <w:tcW w:w="1381" w:type="dxa"/>
          </w:tcPr>
          <w:p w14:paraId="6547E050" w14:textId="526D22B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0.86</w:t>
            </w:r>
          </w:p>
        </w:tc>
        <w:tc>
          <w:tcPr>
            <w:tcW w:w="1506" w:type="dxa"/>
          </w:tcPr>
          <w:p w14:paraId="11755553" w14:textId="2EEB327A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134</w:t>
            </w:r>
          </w:p>
        </w:tc>
        <w:tc>
          <w:tcPr>
            <w:tcW w:w="1381" w:type="dxa"/>
          </w:tcPr>
          <w:p w14:paraId="5D571915" w14:textId="5366FCCA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49</w:t>
            </w:r>
          </w:p>
        </w:tc>
      </w:tr>
      <w:tr w:rsidR="00552CC0" w14:paraId="23B69490" w14:textId="77777777" w:rsidTr="00366174">
        <w:trPr>
          <w:trHeight w:hRule="exact" w:val="454"/>
        </w:trPr>
        <w:tc>
          <w:tcPr>
            <w:tcW w:w="1836" w:type="dxa"/>
          </w:tcPr>
          <w:p w14:paraId="0FC7F870" w14:textId="170F6B72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Coagulation.Factor.XI</w:t>
            </w:r>
            <w:proofErr w:type="spellEnd"/>
          </w:p>
        </w:tc>
        <w:tc>
          <w:tcPr>
            <w:tcW w:w="1386" w:type="dxa"/>
          </w:tcPr>
          <w:p w14:paraId="0592A21B" w14:textId="0B77FFD4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86" w:type="dxa"/>
          </w:tcPr>
          <w:p w14:paraId="656188E0" w14:textId="06B65FDB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Growth.hormone.receptor</w:t>
            </w:r>
            <w:proofErr w:type="spellEnd"/>
          </w:p>
        </w:tc>
        <w:tc>
          <w:tcPr>
            <w:tcW w:w="1381" w:type="dxa"/>
          </w:tcPr>
          <w:p w14:paraId="69CCD383" w14:textId="3FD8A31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14</w:t>
            </w:r>
          </w:p>
        </w:tc>
        <w:tc>
          <w:tcPr>
            <w:tcW w:w="1506" w:type="dxa"/>
          </w:tcPr>
          <w:p w14:paraId="71DB3622" w14:textId="0FFC4B57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215</w:t>
            </w:r>
          </w:p>
        </w:tc>
        <w:tc>
          <w:tcPr>
            <w:tcW w:w="1381" w:type="dxa"/>
          </w:tcPr>
          <w:p w14:paraId="01B8A5A0" w14:textId="30FCA288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32</w:t>
            </w:r>
          </w:p>
        </w:tc>
      </w:tr>
      <w:tr w:rsidR="00552CC0" w14:paraId="224A6E9F" w14:textId="77777777" w:rsidTr="00366174">
        <w:trPr>
          <w:trHeight w:hRule="exact" w:val="454"/>
        </w:trPr>
        <w:tc>
          <w:tcPr>
            <w:tcW w:w="1836" w:type="dxa"/>
          </w:tcPr>
          <w:p w14:paraId="2E6E1CF3" w14:textId="4599ABF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SHBG</w:t>
            </w:r>
          </w:p>
        </w:tc>
        <w:tc>
          <w:tcPr>
            <w:tcW w:w="1386" w:type="dxa"/>
          </w:tcPr>
          <w:p w14:paraId="51596F71" w14:textId="159E2948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76</w:t>
            </w:r>
          </w:p>
        </w:tc>
        <w:tc>
          <w:tcPr>
            <w:tcW w:w="2086" w:type="dxa"/>
          </w:tcPr>
          <w:p w14:paraId="6F1521BB" w14:textId="1D881A8B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KIRR3</w:t>
            </w:r>
          </w:p>
        </w:tc>
        <w:tc>
          <w:tcPr>
            <w:tcW w:w="1381" w:type="dxa"/>
          </w:tcPr>
          <w:p w14:paraId="18BC016A" w14:textId="74F47094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15</w:t>
            </w:r>
          </w:p>
        </w:tc>
        <w:tc>
          <w:tcPr>
            <w:tcW w:w="1506" w:type="dxa"/>
          </w:tcPr>
          <w:p w14:paraId="7F8F0A5C" w14:textId="5CE2F3FD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590-3P</w:t>
            </w:r>
          </w:p>
        </w:tc>
        <w:tc>
          <w:tcPr>
            <w:tcW w:w="1381" w:type="dxa"/>
          </w:tcPr>
          <w:p w14:paraId="2D8D56DF" w14:textId="66F40A61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64</w:t>
            </w:r>
          </w:p>
        </w:tc>
      </w:tr>
      <w:tr w:rsidR="00552CC0" w14:paraId="54E5CE0D" w14:textId="77777777" w:rsidTr="00366174">
        <w:trPr>
          <w:trHeight w:hRule="exact" w:val="454"/>
        </w:trPr>
        <w:tc>
          <w:tcPr>
            <w:tcW w:w="1836" w:type="dxa"/>
          </w:tcPr>
          <w:p w14:paraId="1C8299CA" w14:textId="3365E084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FCGR1</w:t>
            </w:r>
          </w:p>
        </w:tc>
        <w:tc>
          <w:tcPr>
            <w:tcW w:w="1386" w:type="dxa"/>
          </w:tcPr>
          <w:p w14:paraId="59528D8F" w14:textId="6FA26AA6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2086" w:type="dxa"/>
          </w:tcPr>
          <w:p w14:paraId="4F0D831C" w14:textId="096F130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GPC2</w:t>
            </w:r>
          </w:p>
        </w:tc>
        <w:tc>
          <w:tcPr>
            <w:tcW w:w="1381" w:type="dxa"/>
          </w:tcPr>
          <w:p w14:paraId="546BB30B" w14:textId="608FE0D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0.86</w:t>
            </w:r>
          </w:p>
        </w:tc>
        <w:tc>
          <w:tcPr>
            <w:tcW w:w="1506" w:type="dxa"/>
          </w:tcPr>
          <w:p w14:paraId="42C0A016" w14:textId="09B71146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2B9">
              <w:rPr>
                <w:rFonts w:ascii="Times New Roman" w:hAnsi="Times New Roman" w:cs="Times New Roman"/>
                <w:sz w:val="18"/>
                <w:szCs w:val="24"/>
              </w:rPr>
              <w:t>miR-485-3p</w:t>
            </w:r>
          </w:p>
        </w:tc>
        <w:tc>
          <w:tcPr>
            <w:tcW w:w="1381" w:type="dxa"/>
          </w:tcPr>
          <w:p w14:paraId="72CA45D4" w14:textId="3B3F1650" w:rsidR="00552CC0" w:rsidRDefault="00552CC0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1AD">
              <w:rPr>
                <w:rFonts w:ascii="Times New Roman" w:hAnsi="Times New Roman" w:cs="Times New Roman"/>
                <w:sz w:val="18"/>
                <w:szCs w:val="24"/>
              </w:rPr>
              <w:t>0.44</w:t>
            </w:r>
          </w:p>
        </w:tc>
      </w:tr>
      <w:tr w:rsidR="008B013F" w14:paraId="5C396761" w14:textId="77777777" w:rsidTr="00366174">
        <w:trPr>
          <w:trHeight w:hRule="exact" w:val="454"/>
        </w:trPr>
        <w:tc>
          <w:tcPr>
            <w:tcW w:w="1836" w:type="dxa"/>
          </w:tcPr>
          <w:p w14:paraId="0F1EA21E" w14:textId="666308FC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Nogo.Receptor</w:t>
            </w:r>
            <w:proofErr w:type="spellEnd"/>
          </w:p>
        </w:tc>
        <w:tc>
          <w:tcPr>
            <w:tcW w:w="1386" w:type="dxa"/>
          </w:tcPr>
          <w:p w14:paraId="253E00C3" w14:textId="44E244B0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13</w:t>
            </w:r>
          </w:p>
        </w:tc>
        <w:tc>
          <w:tcPr>
            <w:tcW w:w="2086" w:type="dxa"/>
          </w:tcPr>
          <w:p w14:paraId="56B00497" w14:textId="0538ABF0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RUXF</w:t>
            </w:r>
          </w:p>
        </w:tc>
        <w:tc>
          <w:tcPr>
            <w:tcW w:w="1381" w:type="dxa"/>
          </w:tcPr>
          <w:p w14:paraId="39AD0732" w14:textId="0AB07FEE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12</w:t>
            </w:r>
          </w:p>
        </w:tc>
        <w:tc>
          <w:tcPr>
            <w:tcW w:w="1506" w:type="dxa"/>
          </w:tcPr>
          <w:p w14:paraId="3DF9EA0C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794A2E1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356AD8DB" w14:textId="77777777" w:rsidTr="00366174">
        <w:trPr>
          <w:trHeight w:hRule="exact" w:val="454"/>
        </w:trPr>
        <w:tc>
          <w:tcPr>
            <w:tcW w:w="1836" w:type="dxa"/>
          </w:tcPr>
          <w:p w14:paraId="213FE5AF" w14:textId="005C8E02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Sialoadhesin</w:t>
            </w:r>
            <w:proofErr w:type="spellEnd"/>
          </w:p>
        </w:tc>
        <w:tc>
          <w:tcPr>
            <w:tcW w:w="1386" w:type="dxa"/>
          </w:tcPr>
          <w:p w14:paraId="2B5B1E34" w14:textId="3771DA72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22</w:t>
            </w:r>
          </w:p>
        </w:tc>
        <w:tc>
          <w:tcPr>
            <w:tcW w:w="2086" w:type="dxa"/>
          </w:tcPr>
          <w:p w14:paraId="61A26A22" w14:textId="6A28CDDB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MMP.17</w:t>
            </w:r>
          </w:p>
        </w:tc>
        <w:tc>
          <w:tcPr>
            <w:tcW w:w="1381" w:type="dxa"/>
          </w:tcPr>
          <w:p w14:paraId="2ECE91DD" w14:textId="3028844F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1506" w:type="dxa"/>
          </w:tcPr>
          <w:p w14:paraId="45BE9A42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C30C10D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2F24043D" w14:textId="77777777" w:rsidTr="00366174">
        <w:trPr>
          <w:trHeight w:hRule="exact" w:val="454"/>
        </w:trPr>
        <w:tc>
          <w:tcPr>
            <w:tcW w:w="1836" w:type="dxa"/>
          </w:tcPr>
          <w:p w14:paraId="5F0E07D3" w14:textId="79C089C3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sLeptin.R</w:t>
            </w:r>
            <w:proofErr w:type="spellEnd"/>
          </w:p>
        </w:tc>
        <w:tc>
          <w:tcPr>
            <w:tcW w:w="1386" w:type="dxa"/>
          </w:tcPr>
          <w:p w14:paraId="384F0152" w14:textId="25D61E55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20</w:t>
            </w:r>
          </w:p>
        </w:tc>
        <w:tc>
          <w:tcPr>
            <w:tcW w:w="2086" w:type="dxa"/>
          </w:tcPr>
          <w:p w14:paraId="49F26E32" w14:textId="3A6E4930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VEGF121</w:t>
            </w:r>
          </w:p>
        </w:tc>
        <w:tc>
          <w:tcPr>
            <w:tcW w:w="1381" w:type="dxa"/>
          </w:tcPr>
          <w:p w14:paraId="747A51F9" w14:textId="1D68A30B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10</w:t>
            </w:r>
          </w:p>
        </w:tc>
        <w:tc>
          <w:tcPr>
            <w:tcW w:w="1506" w:type="dxa"/>
          </w:tcPr>
          <w:p w14:paraId="13A7A72F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1C574F1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786E8F5E" w14:textId="77777777" w:rsidTr="00366174">
        <w:trPr>
          <w:trHeight w:hRule="exact" w:val="454"/>
        </w:trPr>
        <w:tc>
          <w:tcPr>
            <w:tcW w:w="1836" w:type="dxa"/>
          </w:tcPr>
          <w:p w14:paraId="13C364F7" w14:textId="6A71F008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ULBP.2</w:t>
            </w:r>
          </w:p>
        </w:tc>
        <w:tc>
          <w:tcPr>
            <w:tcW w:w="1386" w:type="dxa"/>
          </w:tcPr>
          <w:p w14:paraId="4A05122D" w14:textId="22567155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20</w:t>
            </w:r>
          </w:p>
        </w:tc>
        <w:tc>
          <w:tcPr>
            <w:tcW w:w="2086" w:type="dxa"/>
          </w:tcPr>
          <w:p w14:paraId="3F9715E6" w14:textId="33FA8F3B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ILT.4</w:t>
            </w:r>
          </w:p>
        </w:tc>
        <w:tc>
          <w:tcPr>
            <w:tcW w:w="1381" w:type="dxa"/>
          </w:tcPr>
          <w:p w14:paraId="222FF252" w14:textId="52439664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1.07</w:t>
            </w:r>
          </w:p>
        </w:tc>
        <w:tc>
          <w:tcPr>
            <w:tcW w:w="1506" w:type="dxa"/>
          </w:tcPr>
          <w:p w14:paraId="246FFE7F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77830548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20A33F52" w14:textId="77777777" w:rsidTr="00366174">
        <w:trPr>
          <w:trHeight w:hRule="exact" w:val="454"/>
        </w:trPr>
        <w:tc>
          <w:tcPr>
            <w:tcW w:w="1836" w:type="dxa"/>
          </w:tcPr>
          <w:p w14:paraId="447EFEDC" w14:textId="3012443D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MAPK5</w:t>
            </w:r>
          </w:p>
        </w:tc>
        <w:tc>
          <w:tcPr>
            <w:tcW w:w="1386" w:type="dxa"/>
          </w:tcPr>
          <w:p w14:paraId="5704258C" w14:textId="6946842C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64</w:t>
            </w:r>
          </w:p>
        </w:tc>
        <w:tc>
          <w:tcPr>
            <w:tcW w:w="2086" w:type="dxa"/>
          </w:tcPr>
          <w:p w14:paraId="55214DB7" w14:textId="2E55874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3559">
              <w:rPr>
                <w:rFonts w:ascii="Times New Roman" w:hAnsi="Times New Roman" w:cs="Times New Roman"/>
                <w:sz w:val="18"/>
                <w:szCs w:val="24"/>
              </w:rPr>
              <w:t>PECAM.1</w:t>
            </w:r>
          </w:p>
        </w:tc>
        <w:tc>
          <w:tcPr>
            <w:tcW w:w="1381" w:type="dxa"/>
          </w:tcPr>
          <w:p w14:paraId="79AF47DC" w14:textId="05ED596A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47D">
              <w:rPr>
                <w:rFonts w:ascii="Times New Roman" w:hAnsi="Times New Roman" w:cs="Times New Roman"/>
                <w:sz w:val="18"/>
                <w:szCs w:val="24"/>
              </w:rPr>
              <w:t>0.95</w:t>
            </w:r>
          </w:p>
        </w:tc>
        <w:tc>
          <w:tcPr>
            <w:tcW w:w="1506" w:type="dxa"/>
          </w:tcPr>
          <w:p w14:paraId="5464AFB8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5B5F5CB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4A2CBC2B" w14:textId="77777777" w:rsidTr="00366174">
        <w:trPr>
          <w:trHeight w:hRule="exact" w:val="454"/>
        </w:trPr>
        <w:tc>
          <w:tcPr>
            <w:tcW w:w="1836" w:type="dxa"/>
          </w:tcPr>
          <w:p w14:paraId="31C0E6B6" w14:textId="47D0B020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Olfactomedin.4</w:t>
            </w:r>
          </w:p>
        </w:tc>
        <w:tc>
          <w:tcPr>
            <w:tcW w:w="1386" w:type="dxa"/>
          </w:tcPr>
          <w:p w14:paraId="505F9741" w14:textId="514971F6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37</w:t>
            </w:r>
          </w:p>
        </w:tc>
        <w:tc>
          <w:tcPr>
            <w:tcW w:w="2086" w:type="dxa"/>
          </w:tcPr>
          <w:p w14:paraId="7E3A68DC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1D5AE5E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1D8F1BF3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162FFDEA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4B241181" w14:textId="77777777" w:rsidTr="00366174">
        <w:trPr>
          <w:trHeight w:hRule="exact" w:val="454"/>
        </w:trPr>
        <w:tc>
          <w:tcPr>
            <w:tcW w:w="1836" w:type="dxa"/>
          </w:tcPr>
          <w:p w14:paraId="313BA65F" w14:textId="2C019EE8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PSA.ACT</w:t>
            </w:r>
          </w:p>
        </w:tc>
        <w:tc>
          <w:tcPr>
            <w:tcW w:w="1386" w:type="dxa"/>
          </w:tcPr>
          <w:p w14:paraId="586A61CD" w14:textId="09A5CC61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  <w:tc>
          <w:tcPr>
            <w:tcW w:w="2086" w:type="dxa"/>
          </w:tcPr>
          <w:p w14:paraId="0436E6C5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493FB941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2CB2DA77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6473D7A0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505B6638" w14:textId="77777777" w:rsidTr="00366174">
        <w:trPr>
          <w:trHeight w:hRule="exact" w:val="454"/>
        </w:trPr>
        <w:tc>
          <w:tcPr>
            <w:tcW w:w="1836" w:type="dxa"/>
          </w:tcPr>
          <w:p w14:paraId="41C06FC9" w14:textId="5539F79B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IGFBP.4</w:t>
            </w:r>
          </w:p>
        </w:tc>
        <w:tc>
          <w:tcPr>
            <w:tcW w:w="1386" w:type="dxa"/>
          </w:tcPr>
          <w:p w14:paraId="0E8D3768" w14:textId="389E48D4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11</w:t>
            </w:r>
          </w:p>
        </w:tc>
        <w:tc>
          <w:tcPr>
            <w:tcW w:w="2086" w:type="dxa"/>
          </w:tcPr>
          <w:p w14:paraId="5A934BE6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FD39C75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4260F8A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32F1592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12BC5D54" w14:textId="77777777" w:rsidTr="00366174">
        <w:trPr>
          <w:trHeight w:hRule="exact" w:val="454"/>
        </w:trPr>
        <w:tc>
          <w:tcPr>
            <w:tcW w:w="1836" w:type="dxa"/>
          </w:tcPr>
          <w:p w14:paraId="5D6D4690" w14:textId="2BDCE088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TNF.sR.II</w:t>
            </w:r>
            <w:proofErr w:type="spellEnd"/>
          </w:p>
        </w:tc>
        <w:tc>
          <w:tcPr>
            <w:tcW w:w="1386" w:type="dxa"/>
          </w:tcPr>
          <w:p w14:paraId="4438E272" w14:textId="2B5CD192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08</w:t>
            </w:r>
          </w:p>
        </w:tc>
        <w:tc>
          <w:tcPr>
            <w:tcW w:w="2086" w:type="dxa"/>
          </w:tcPr>
          <w:p w14:paraId="55540AFA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1435F150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74775164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07A6689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48E5A7F7" w14:textId="77777777" w:rsidTr="00366174">
        <w:trPr>
          <w:trHeight w:hRule="exact" w:val="454"/>
        </w:trPr>
        <w:tc>
          <w:tcPr>
            <w:tcW w:w="1836" w:type="dxa"/>
          </w:tcPr>
          <w:p w14:paraId="5F5524E6" w14:textId="539E9879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IL.20</w:t>
            </w:r>
          </w:p>
        </w:tc>
        <w:tc>
          <w:tcPr>
            <w:tcW w:w="1386" w:type="dxa"/>
          </w:tcPr>
          <w:p w14:paraId="60756D09" w14:textId="22E09EBD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2086" w:type="dxa"/>
          </w:tcPr>
          <w:p w14:paraId="13E4D82D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4D45EB06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0E561342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172D88CC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08C10B7B" w14:textId="77777777" w:rsidTr="00366174">
        <w:trPr>
          <w:trHeight w:hRule="exact" w:val="454"/>
        </w:trPr>
        <w:tc>
          <w:tcPr>
            <w:tcW w:w="1836" w:type="dxa"/>
          </w:tcPr>
          <w:p w14:paraId="2D698EDD" w14:textId="064C3659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Factor.I</w:t>
            </w:r>
            <w:proofErr w:type="spellEnd"/>
          </w:p>
        </w:tc>
        <w:tc>
          <w:tcPr>
            <w:tcW w:w="1386" w:type="dxa"/>
          </w:tcPr>
          <w:p w14:paraId="459A8FD9" w14:textId="1E368431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06</w:t>
            </w:r>
          </w:p>
        </w:tc>
        <w:tc>
          <w:tcPr>
            <w:tcW w:w="2086" w:type="dxa"/>
          </w:tcPr>
          <w:p w14:paraId="558D5052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94F477C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617636E3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F249050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0355D15D" w14:textId="77777777" w:rsidTr="00366174">
        <w:trPr>
          <w:trHeight w:hRule="exact" w:val="454"/>
        </w:trPr>
        <w:tc>
          <w:tcPr>
            <w:tcW w:w="1836" w:type="dxa"/>
          </w:tcPr>
          <w:p w14:paraId="091924D8" w14:textId="34CDA663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FCG3B</w:t>
            </w:r>
          </w:p>
        </w:tc>
        <w:tc>
          <w:tcPr>
            <w:tcW w:w="1386" w:type="dxa"/>
          </w:tcPr>
          <w:p w14:paraId="24A71A7C" w14:textId="2C7A02E0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1.12</w:t>
            </w:r>
          </w:p>
        </w:tc>
        <w:tc>
          <w:tcPr>
            <w:tcW w:w="2086" w:type="dxa"/>
          </w:tcPr>
          <w:p w14:paraId="39AFBA60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58DB89D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48F01A4E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E2DEFD0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54BB62FD" w14:textId="77777777" w:rsidTr="00366174">
        <w:trPr>
          <w:trHeight w:hRule="exact" w:val="454"/>
        </w:trPr>
        <w:tc>
          <w:tcPr>
            <w:tcW w:w="1836" w:type="dxa"/>
          </w:tcPr>
          <w:p w14:paraId="2EC7A1FA" w14:textId="5074E454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7090">
              <w:rPr>
                <w:rFonts w:ascii="Times New Roman" w:hAnsi="Times New Roman" w:cs="Times New Roman"/>
                <w:sz w:val="18"/>
                <w:szCs w:val="24"/>
              </w:rPr>
              <w:t>CHL1</w:t>
            </w:r>
          </w:p>
        </w:tc>
        <w:tc>
          <w:tcPr>
            <w:tcW w:w="1386" w:type="dxa"/>
          </w:tcPr>
          <w:p w14:paraId="3B9DB469" w14:textId="5FCD1241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433F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2086" w:type="dxa"/>
          </w:tcPr>
          <w:p w14:paraId="2C1EE9A7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8F6666A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5FC3B391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71CCB151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13F" w14:paraId="6D2E0D53" w14:textId="77777777" w:rsidTr="00366174">
        <w:trPr>
          <w:trHeight w:hRule="exact" w:val="454"/>
        </w:trPr>
        <w:tc>
          <w:tcPr>
            <w:tcW w:w="1836" w:type="dxa"/>
          </w:tcPr>
          <w:p w14:paraId="40424E5F" w14:textId="5EF75874" w:rsidR="008B013F" w:rsidRPr="004B7090" w:rsidRDefault="008B013F" w:rsidP="001E35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F373FD">
              <w:rPr>
                <w:rFonts w:ascii="Times New Roman" w:hAnsi="Times New Roman" w:cs="Times New Roman"/>
                <w:sz w:val="18"/>
                <w:szCs w:val="24"/>
              </w:rPr>
              <w:t>MOZ</w:t>
            </w:r>
          </w:p>
        </w:tc>
        <w:tc>
          <w:tcPr>
            <w:tcW w:w="1386" w:type="dxa"/>
          </w:tcPr>
          <w:p w14:paraId="4AC5792A" w14:textId="58DC9B9C" w:rsidR="008B013F" w:rsidRPr="00C9433F" w:rsidRDefault="008B013F" w:rsidP="001E35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F373FD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86" w:type="dxa"/>
          </w:tcPr>
          <w:p w14:paraId="14C61441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E03CCD8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42D63C08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FC9D646" w14:textId="77777777" w:rsidR="008B013F" w:rsidRDefault="008B013F" w:rsidP="001E35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D62F7BB" w14:textId="77777777" w:rsidR="006B5AD6" w:rsidRDefault="006B5AD6" w:rsidP="006B5AD6">
      <w:pPr>
        <w:spacing w:line="480" w:lineRule="auto"/>
        <w:rPr>
          <w:rFonts w:ascii="Times New Roman" w:hAnsi="Times New Roman"/>
          <w:sz w:val="24"/>
          <w:szCs w:val="24"/>
        </w:rPr>
      </w:pPr>
      <w:r w:rsidRPr="00497951">
        <w:rPr>
          <w:rFonts w:ascii="Times New Roman" w:hAnsi="Times New Roman"/>
          <w:sz w:val="24"/>
          <w:szCs w:val="24"/>
        </w:rPr>
        <w:t xml:space="preserve">* Fold change (FC) </w:t>
      </w:r>
      <w:proofErr w:type="gramStart"/>
      <w:r w:rsidRPr="00497951">
        <w:rPr>
          <w:rFonts w:ascii="Times New Roman" w:hAnsi="Times New Roman"/>
          <w:sz w:val="24"/>
          <w:szCs w:val="24"/>
        </w:rPr>
        <w:t>is calculated</w:t>
      </w:r>
      <w:proofErr w:type="gramEnd"/>
      <w:r w:rsidRPr="00497951">
        <w:rPr>
          <w:rFonts w:ascii="Times New Roman" w:hAnsi="Times New Roman"/>
          <w:sz w:val="24"/>
          <w:szCs w:val="24"/>
        </w:rPr>
        <w:t xml:space="preserve"> as Case – Control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6F23B0A" w14:textId="77777777" w:rsidR="00813F9E" w:rsidRDefault="00813F9E" w:rsidP="001E35C8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813F9E" w:rsidSect="00371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C912C" w14:textId="77777777" w:rsidR="005A1E9A" w:rsidRDefault="005A1E9A" w:rsidP="0084663E">
      <w:pPr>
        <w:spacing w:after="0" w:line="240" w:lineRule="auto"/>
      </w:pPr>
      <w:r>
        <w:separator/>
      </w:r>
    </w:p>
  </w:endnote>
  <w:endnote w:type="continuationSeparator" w:id="0">
    <w:p w14:paraId="63ABEB97" w14:textId="77777777" w:rsidR="005A1E9A" w:rsidRDefault="005A1E9A" w:rsidP="00846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FBEA9" w14:textId="77777777" w:rsidR="005A1E9A" w:rsidRDefault="005A1E9A" w:rsidP="0084663E">
      <w:pPr>
        <w:spacing w:after="0" w:line="240" w:lineRule="auto"/>
      </w:pPr>
      <w:r>
        <w:separator/>
      </w:r>
    </w:p>
  </w:footnote>
  <w:footnote w:type="continuationSeparator" w:id="0">
    <w:p w14:paraId="6E859BD7" w14:textId="77777777" w:rsidR="005A1E9A" w:rsidRDefault="005A1E9A" w:rsidP="00846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CO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wt5sfayz2sz3esv2mvf0fgew5999z90dz9&quot;&gt;KJB EndNote Library-Saved&lt;record-ids&gt;&lt;item&gt;3&lt;/item&gt;&lt;item&gt;4&lt;/item&gt;&lt;item&gt;5&lt;/item&gt;&lt;item&gt;19&lt;/item&gt;&lt;item&gt;21&lt;/item&gt;&lt;item&gt;151&lt;/item&gt;&lt;item&gt;152&lt;/item&gt;&lt;item&gt;153&lt;/item&gt;&lt;item&gt;154&lt;/item&gt;&lt;item&gt;156&lt;/item&gt;&lt;item&gt;157&lt;/item&gt;&lt;item&gt;159&lt;/item&gt;&lt;item&gt;160&lt;/item&gt;&lt;item&gt;161&lt;/item&gt;&lt;item&gt;163&lt;/item&gt;&lt;item&gt;168&lt;/item&gt;&lt;item&gt;169&lt;/item&gt;&lt;item&gt;173&lt;/item&gt;&lt;item&gt;174&lt;/item&gt;&lt;item&gt;175&lt;/item&gt;&lt;item&gt;177&lt;/item&gt;&lt;item&gt;179&lt;/item&gt;&lt;item&gt;180&lt;/item&gt;&lt;item&gt;181&lt;/item&gt;&lt;item&gt;182&lt;/item&gt;&lt;item&gt;183&lt;/item&gt;&lt;item&gt;184&lt;/item&gt;&lt;item&gt;185&lt;/item&gt;&lt;item&gt;186&lt;/item&gt;&lt;item&gt;215&lt;/item&gt;&lt;item&gt;217&lt;/item&gt;&lt;item&gt;218&lt;/item&gt;&lt;item&gt;221&lt;/item&gt;&lt;item&gt;223&lt;/item&gt;&lt;item&gt;227&lt;/item&gt;&lt;item&gt;229&lt;/item&gt;&lt;item&gt;232&lt;/item&gt;&lt;item&gt;233&lt;/item&gt;&lt;item&gt;235&lt;/item&gt;&lt;item&gt;236&lt;/item&gt;&lt;item&gt;252&lt;/item&gt;&lt;item&gt;253&lt;/item&gt;&lt;item&gt;254&lt;/item&gt;&lt;item&gt;255&lt;/item&gt;&lt;item&gt;256&lt;/item&gt;&lt;item&gt;258&lt;/item&gt;&lt;item&gt;260&lt;/item&gt;&lt;item&gt;263&lt;/item&gt;&lt;item&gt;264&lt;/item&gt;&lt;item&gt;265&lt;/item&gt;&lt;item&gt;266&lt;/item&gt;&lt;item&gt;267&lt;/item&gt;&lt;item&gt;273&lt;/item&gt;&lt;item&gt;274&lt;/item&gt;&lt;item&gt;278&lt;/item&gt;&lt;item&gt;279&lt;/item&gt;&lt;item&gt;280&lt;/item&gt;&lt;item&gt;284&lt;/item&gt;&lt;item&gt;286&lt;/item&gt;&lt;item&gt;287&lt;/item&gt;&lt;item&gt;288&lt;/item&gt;&lt;item&gt;289&lt;/item&gt;&lt;item&gt;290&lt;/item&gt;&lt;item&gt;292&lt;/item&gt;&lt;item&gt;293&lt;/item&gt;&lt;item&gt;294&lt;/item&gt;&lt;item&gt;295&lt;/item&gt;&lt;item&gt;296&lt;/item&gt;&lt;item&gt;298&lt;/item&gt;&lt;item&gt;303&lt;/item&gt;&lt;item&gt;304&lt;/item&gt;&lt;item&gt;305&lt;/item&gt;&lt;item&gt;307&lt;/item&gt;&lt;item&gt;308&lt;/item&gt;&lt;item&gt;309&lt;/item&gt;&lt;item&gt;311&lt;/item&gt;&lt;item&gt;312&lt;/item&gt;&lt;item&gt;314&lt;/item&gt;&lt;item&gt;317&lt;/item&gt;&lt;item&gt;325&lt;/item&gt;&lt;item&gt;326&lt;/item&gt;&lt;item&gt;327&lt;/item&gt;&lt;item&gt;328&lt;/item&gt;&lt;/record-ids&gt;&lt;/item&gt;&lt;/Libraries&gt;"/>
  </w:docVars>
  <w:rsids>
    <w:rsidRoot w:val="000911F6"/>
    <w:rsid w:val="000011E8"/>
    <w:rsid w:val="00001824"/>
    <w:rsid w:val="00001D6F"/>
    <w:rsid w:val="00002379"/>
    <w:rsid w:val="0000303C"/>
    <w:rsid w:val="000116BD"/>
    <w:rsid w:val="00013061"/>
    <w:rsid w:val="00022415"/>
    <w:rsid w:val="0002309E"/>
    <w:rsid w:val="00023B01"/>
    <w:rsid w:val="00025A74"/>
    <w:rsid w:val="00030B90"/>
    <w:rsid w:val="00030C4A"/>
    <w:rsid w:val="00032FC3"/>
    <w:rsid w:val="00035489"/>
    <w:rsid w:val="000370FA"/>
    <w:rsid w:val="00037BC7"/>
    <w:rsid w:val="00041F74"/>
    <w:rsid w:val="00046989"/>
    <w:rsid w:val="0005073C"/>
    <w:rsid w:val="00051433"/>
    <w:rsid w:val="000526EB"/>
    <w:rsid w:val="0005406E"/>
    <w:rsid w:val="00056B0C"/>
    <w:rsid w:val="0005777F"/>
    <w:rsid w:val="000618EB"/>
    <w:rsid w:val="00066C3C"/>
    <w:rsid w:val="000670C2"/>
    <w:rsid w:val="0007003E"/>
    <w:rsid w:val="000707BA"/>
    <w:rsid w:val="00070933"/>
    <w:rsid w:val="000760A7"/>
    <w:rsid w:val="000767DE"/>
    <w:rsid w:val="00080396"/>
    <w:rsid w:val="000815F6"/>
    <w:rsid w:val="00082CDD"/>
    <w:rsid w:val="00086888"/>
    <w:rsid w:val="000902AA"/>
    <w:rsid w:val="00090433"/>
    <w:rsid w:val="000911F6"/>
    <w:rsid w:val="00094960"/>
    <w:rsid w:val="000A1CC2"/>
    <w:rsid w:val="000A2DA3"/>
    <w:rsid w:val="000B1101"/>
    <w:rsid w:val="000B1572"/>
    <w:rsid w:val="000B6129"/>
    <w:rsid w:val="000B6358"/>
    <w:rsid w:val="000B7575"/>
    <w:rsid w:val="000C6659"/>
    <w:rsid w:val="000D3DE4"/>
    <w:rsid w:val="000D5DED"/>
    <w:rsid w:val="000E132B"/>
    <w:rsid w:val="000E3356"/>
    <w:rsid w:val="000E386C"/>
    <w:rsid w:val="000E5B45"/>
    <w:rsid w:val="000F13D5"/>
    <w:rsid w:val="000F2B62"/>
    <w:rsid w:val="000F32CB"/>
    <w:rsid w:val="000F377B"/>
    <w:rsid w:val="000F3E46"/>
    <w:rsid w:val="000F4DF7"/>
    <w:rsid w:val="000F4F67"/>
    <w:rsid w:val="000F5785"/>
    <w:rsid w:val="000F5806"/>
    <w:rsid w:val="000F6244"/>
    <w:rsid w:val="00104054"/>
    <w:rsid w:val="00104D0D"/>
    <w:rsid w:val="00105E5B"/>
    <w:rsid w:val="001102B4"/>
    <w:rsid w:val="0011180E"/>
    <w:rsid w:val="00112C36"/>
    <w:rsid w:val="001147F8"/>
    <w:rsid w:val="00115119"/>
    <w:rsid w:val="0011738A"/>
    <w:rsid w:val="00117732"/>
    <w:rsid w:val="0012015D"/>
    <w:rsid w:val="0012366A"/>
    <w:rsid w:val="00125258"/>
    <w:rsid w:val="001326B1"/>
    <w:rsid w:val="00132BE6"/>
    <w:rsid w:val="00142BC8"/>
    <w:rsid w:val="00143EFD"/>
    <w:rsid w:val="00144928"/>
    <w:rsid w:val="001503F5"/>
    <w:rsid w:val="00157902"/>
    <w:rsid w:val="00157B6B"/>
    <w:rsid w:val="0016014E"/>
    <w:rsid w:val="0016026C"/>
    <w:rsid w:val="00160DA7"/>
    <w:rsid w:val="001632BC"/>
    <w:rsid w:val="00165843"/>
    <w:rsid w:val="001676E9"/>
    <w:rsid w:val="00167EB4"/>
    <w:rsid w:val="001702DF"/>
    <w:rsid w:val="0017180D"/>
    <w:rsid w:val="00172E2D"/>
    <w:rsid w:val="001761FB"/>
    <w:rsid w:val="001779D5"/>
    <w:rsid w:val="00180A7E"/>
    <w:rsid w:val="0018135F"/>
    <w:rsid w:val="00186495"/>
    <w:rsid w:val="00190F80"/>
    <w:rsid w:val="00192481"/>
    <w:rsid w:val="00195F94"/>
    <w:rsid w:val="00197386"/>
    <w:rsid w:val="001A18FE"/>
    <w:rsid w:val="001A34D6"/>
    <w:rsid w:val="001A4229"/>
    <w:rsid w:val="001B102E"/>
    <w:rsid w:val="001B18AE"/>
    <w:rsid w:val="001B1AFE"/>
    <w:rsid w:val="001B2C5D"/>
    <w:rsid w:val="001B4D41"/>
    <w:rsid w:val="001C05FF"/>
    <w:rsid w:val="001C3413"/>
    <w:rsid w:val="001C57CB"/>
    <w:rsid w:val="001C61B0"/>
    <w:rsid w:val="001D6476"/>
    <w:rsid w:val="001E1D2D"/>
    <w:rsid w:val="001E2953"/>
    <w:rsid w:val="001E3318"/>
    <w:rsid w:val="001E35C8"/>
    <w:rsid w:val="001E4E31"/>
    <w:rsid w:val="001E6091"/>
    <w:rsid w:val="001F026D"/>
    <w:rsid w:val="001F2274"/>
    <w:rsid w:val="001F79C6"/>
    <w:rsid w:val="00201669"/>
    <w:rsid w:val="0020490D"/>
    <w:rsid w:val="002109F6"/>
    <w:rsid w:val="00221420"/>
    <w:rsid w:val="002228AC"/>
    <w:rsid w:val="002250D8"/>
    <w:rsid w:val="00236773"/>
    <w:rsid w:val="002373B0"/>
    <w:rsid w:val="00237564"/>
    <w:rsid w:val="002412BA"/>
    <w:rsid w:val="00241AAC"/>
    <w:rsid w:val="0024421D"/>
    <w:rsid w:val="00246FA3"/>
    <w:rsid w:val="002519B2"/>
    <w:rsid w:val="00252C89"/>
    <w:rsid w:val="00253881"/>
    <w:rsid w:val="0025514A"/>
    <w:rsid w:val="002605D5"/>
    <w:rsid w:val="00260C59"/>
    <w:rsid w:val="00262C21"/>
    <w:rsid w:val="002643EC"/>
    <w:rsid w:val="00264F21"/>
    <w:rsid w:val="00265320"/>
    <w:rsid w:val="002730A9"/>
    <w:rsid w:val="002731C0"/>
    <w:rsid w:val="00273DCC"/>
    <w:rsid w:val="002757CD"/>
    <w:rsid w:val="00276669"/>
    <w:rsid w:val="0027730B"/>
    <w:rsid w:val="002777B8"/>
    <w:rsid w:val="0028229B"/>
    <w:rsid w:val="00282DDC"/>
    <w:rsid w:val="002842A6"/>
    <w:rsid w:val="002849BF"/>
    <w:rsid w:val="00285FAA"/>
    <w:rsid w:val="00286A72"/>
    <w:rsid w:val="002871FC"/>
    <w:rsid w:val="00294588"/>
    <w:rsid w:val="00294DD2"/>
    <w:rsid w:val="00297051"/>
    <w:rsid w:val="00297565"/>
    <w:rsid w:val="002A245E"/>
    <w:rsid w:val="002A3595"/>
    <w:rsid w:val="002A6134"/>
    <w:rsid w:val="002A7551"/>
    <w:rsid w:val="002B6D5A"/>
    <w:rsid w:val="002B7607"/>
    <w:rsid w:val="002B7A9B"/>
    <w:rsid w:val="002C5C0E"/>
    <w:rsid w:val="002D0E7C"/>
    <w:rsid w:val="002D334C"/>
    <w:rsid w:val="002D4874"/>
    <w:rsid w:val="002E0AC3"/>
    <w:rsid w:val="002E172E"/>
    <w:rsid w:val="002E6C7F"/>
    <w:rsid w:val="002F08F4"/>
    <w:rsid w:val="002F7B7C"/>
    <w:rsid w:val="003008DB"/>
    <w:rsid w:val="00300E50"/>
    <w:rsid w:val="003018D9"/>
    <w:rsid w:val="00302B1E"/>
    <w:rsid w:val="00304532"/>
    <w:rsid w:val="0030630C"/>
    <w:rsid w:val="003078DD"/>
    <w:rsid w:val="0031177C"/>
    <w:rsid w:val="00313E75"/>
    <w:rsid w:val="00314D68"/>
    <w:rsid w:val="0031774F"/>
    <w:rsid w:val="003254DD"/>
    <w:rsid w:val="003320F1"/>
    <w:rsid w:val="0033368B"/>
    <w:rsid w:val="003359FC"/>
    <w:rsid w:val="00346C06"/>
    <w:rsid w:val="00354607"/>
    <w:rsid w:val="00354955"/>
    <w:rsid w:val="003562BF"/>
    <w:rsid w:val="00356874"/>
    <w:rsid w:val="003609C8"/>
    <w:rsid w:val="00360D17"/>
    <w:rsid w:val="00361495"/>
    <w:rsid w:val="00365EEB"/>
    <w:rsid w:val="00366174"/>
    <w:rsid w:val="00366379"/>
    <w:rsid w:val="003663CC"/>
    <w:rsid w:val="0036755B"/>
    <w:rsid w:val="003707BB"/>
    <w:rsid w:val="00371C74"/>
    <w:rsid w:val="00384C14"/>
    <w:rsid w:val="003853A6"/>
    <w:rsid w:val="00386A5A"/>
    <w:rsid w:val="00390283"/>
    <w:rsid w:val="0039747D"/>
    <w:rsid w:val="003A28B6"/>
    <w:rsid w:val="003A5A43"/>
    <w:rsid w:val="003A7615"/>
    <w:rsid w:val="003A7ABC"/>
    <w:rsid w:val="003B1287"/>
    <w:rsid w:val="003B1C4D"/>
    <w:rsid w:val="003B2EA5"/>
    <w:rsid w:val="003B6CCC"/>
    <w:rsid w:val="003B7F6A"/>
    <w:rsid w:val="003C54C0"/>
    <w:rsid w:val="003C6DAA"/>
    <w:rsid w:val="003C7733"/>
    <w:rsid w:val="003D1BE2"/>
    <w:rsid w:val="003D4580"/>
    <w:rsid w:val="003D4E3E"/>
    <w:rsid w:val="003E357B"/>
    <w:rsid w:val="003E672E"/>
    <w:rsid w:val="003F20BC"/>
    <w:rsid w:val="003F5ADB"/>
    <w:rsid w:val="003F6A77"/>
    <w:rsid w:val="003F6D26"/>
    <w:rsid w:val="004009A9"/>
    <w:rsid w:val="00400C85"/>
    <w:rsid w:val="00400EDF"/>
    <w:rsid w:val="004017EE"/>
    <w:rsid w:val="00407E4D"/>
    <w:rsid w:val="00414CDD"/>
    <w:rsid w:val="0041508D"/>
    <w:rsid w:val="00421F91"/>
    <w:rsid w:val="00423295"/>
    <w:rsid w:val="00431091"/>
    <w:rsid w:val="004320EA"/>
    <w:rsid w:val="004324B2"/>
    <w:rsid w:val="00432842"/>
    <w:rsid w:val="00432E31"/>
    <w:rsid w:val="00434D64"/>
    <w:rsid w:val="00445B56"/>
    <w:rsid w:val="004476AD"/>
    <w:rsid w:val="00447E48"/>
    <w:rsid w:val="00450F83"/>
    <w:rsid w:val="004524C8"/>
    <w:rsid w:val="004529A1"/>
    <w:rsid w:val="00452E41"/>
    <w:rsid w:val="00455198"/>
    <w:rsid w:val="0045787E"/>
    <w:rsid w:val="00461387"/>
    <w:rsid w:val="00463B3E"/>
    <w:rsid w:val="004677BF"/>
    <w:rsid w:val="00470FE5"/>
    <w:rsid w:val="00471536"/>
    <w:rsid w:val="004739B3"/>
    <w:rsid w:val="004830B7"/>
    <w:rsid w:val="004855BF"/>
    <w:rsid w:val="0048711D"/>
    <w:rsid w:val="0049195A"/>
    <w:rsid w:val="00492313"/>
    <w:rsid w:val="004938F7"/>
    <w:rsid w:val="004959D9"/>
    <w:rsid w:val="00495ECB"/>
    <w:rsid w:val="0049631E"/>
    <w:rsid w:val="004964C6"/>
    <w:rsid w:val="00497951"/>
    <w:rsid w:val="004A06F6"/>
    <w:rsid w:val="004A1E89"/>
    <w:rsid w:val="004A6E81"/>
    <w:rsid w:val="004B0A2A"/>
    <w:rsid w:val="004B36AE"/>
    <w:rsid w:val="004B39C1"/>
    <w:rsid w:val="004B6FD8"/>
    <w:rsid w:val="004C321C"/>
    <w:rsid w:val="004C551C"/>
    <w:rsid w:val="004C712C"/>
    <w:rsid w:val="004C7228"/>
    <w:rsid w:val="004C7238"/>
    <w:rsid w:val="004C7529"/>
    <w:rsid w:val="004D3590"/>
    <w:rsid w:val="004D3FE0"/>
    <w:rsid w:val="004E2F54"/>
    <w:rsid w:val="004E436E"/>
    <w:rsid w:val="004E7A1B"/>
    <w:rsid w:val="004F035E"/>
    <w:rsid w:val="004F0B58"/>
    <w:rsid w:val="004F1C52"/>
    <w:rsid w:val="004F46AD"/>
    <w:rsid w:val="00504F4D"/>
    <w:rsid w:val="00505F4C"/>
    <w:rsid w:val="00507DFD"/>
    <w:rsid w:val="00510EC2"/>
    <w:rsid w:val="00512111"/>
    <w:rsid w:val="00513E35"/>
    <w:rsid w:val="00515BF9"/>
    <w:rsid w:val="0052244E"/>
    <w:rsid w:val="00525C8B"/>
    <w:rsid w:val="00527524"/>
    <w:rsid w:val="005279B6"/>
    <w:rsid w:val="00532BFC"/>
    <w:rsid w:val="005340E3"/>
    <w:rsid w:val="0053568E"/>
    <w:rsid w:val="00537C0B"/>
    <w:rsid w:val="005404C7"/>
    <w:rsid w:val="005435D3"/>
    <w:rsid w:val="005528D6"/>
    <w:rsid w:val="00552CC0"/>
    <w:rsid w:val="00552ECD"/>
    <w:rsid w:val="0055323F"/>
    <w:rsid w:val="005625B3"/>
    <w:rsid w:val="00566BD0"/>
    <w:rsid w:val="00577675"/>
    <w:rsid w:val="00577724"/>
    <w:rsid w:val="00581B3B"/>
    <w:rsid w:val="0058390B"/>
    <w:rsid w:val="0058573C"/>
    <w:rsid w:val="00586406"/>
    <w:rsid w:val="00590EAE"/>
    <w:rsid w:val="00591BD8"/>
    <w:rsid w:val="00592040"/>
    <w:rsid w:val="005923A5"/>
    <w:rsid w:val="005953C7"/>
    <w:rsid w:val="005A1E9A"/>
    <w:rsid w:val="005A3C7A"/>
    <w:rsid w:val="005B2C5C"/>
    <w:rsid w:val="005B31D2"/>
    <w:rsid w:val="005B3358"/>
    <w:rsid w:val="005B7715"/>
    <w:rsid w:val="005C0371"/>
    <w:rsid w:val="005C50EF"/>
    <w:rsid w:val="005C5702"/>
    <w:rsid w:val="005C62CB"/>
    <w:rsid w:val="005D1A90"/>
    <w:rsid w:val="005D455A"/>
    <w:rsid w:val="005F100B"/>
    <w:rsid w:val="005F2784"/>
    <w:rsid w:val="00600983"/>
    <w:rsid w:val="00603F71"/>
    <w:rsid w:val="00604B42"/>
    <w:rsid w:val="00605269"/>
    <w:rsid w:val="00607410"/>
    <w:rsid w:val="00616398"/>
    <w:rsid w:val="00616CCA"/>
    <w:rsid w:val="0061737F"/>
    <w:rsid w:val="00621733"/>
    <w:rsid w:val="006218DE"/>
    <w:rsid w:val="00621EDE"/>
    <w:rsid w:val="00626777"/>
    <w:rsid w:val="00630021"/>
    <w:rsid w:val="00631B46"/>
    <w:rsid w:val="00631B62"/>
    <w:rsid w:val="00634EB8"/>
    <w:rsid w:val="006366DE"/>
    <w:rsid w:val="0064272C"/>
    <w:rsid w:val="00644755"/>
    <w:rsid w:val="006463E1"/>
    <w:rsid w:val="0065026E"/>
    <w:rsid w:val="0065100C"/>
    <w:rsid w:val="0065194B"/>
    <w:rsid w:val="00652530"/>
    <w:rsid w:val="00665785"/>
    <w:rsid w:val="00667D46"/>
    <w:rsid w:val="0067030B"/>
    <w:rsid w:val="00670B8B"/>
    <w:rsid w:val="00671283"/>
    <w:rsid w:val="00677AB8"/>
    <w:rsid w:val="006838B1"/>
    <w:rsid w:val="00685693"/>
    <w:rsid w:val="006866E0"/>
    <w:rsid w:val="006878C4"/>
    <w:rsid w:val="00692399"/>
    <w:rsid w:val="00696A7F"/>
    <w:rsid w:val="00697518"/>
    <w:rsid w:val="006A4934"/>
    <w:rsid w:val="006A4FE3"/>
    <w:rsid w:val="006A6274"/>
    <w:rsid w:val="006A63F8"/>
    <w:rsid w:val="006A6DC5"/>
    <w:rsid w:val="006A7B49"/>
    <w:rsid w:val="006B01A6"/>
    <w:rsid w:val="006B2496"/>
    <w:rsid w:val="006B4254"/>
    <w:rsid w:val="006B444C"/>
    <w:rsid w:val="006B5AD6"/>
    <w:rsid w:val="006C0F84"/>
    <w:rsid w:val="006C1236"/>
    <w:rsid w:val="006D04DF"/>
    <w:rsid w:val="006D480F"/>
    <w:rsid w:val="006D4DC3"/>
    <w:rsid w:val="006D6AB9"/>
    <w:rsid w:val="006E027C"/>
    <w:rsid w:val="006E235C"/>
    <w:rsid w:val="006E5DD0"/>
    <w:rsid w:val="006F104D"/>
    <w:rsid w:val="006F3D4F"/>
    <w:rsid w:val="006F51DB"/>
    <w:rsid w:val="006F7093"/>
    <w:rsid w:val="00700661"/>
    <w:rsid w:val="0070083C"/>
    <w:rsid w:val="00701AE0"/>
    <w:rsid w:val="0070429A"/>
    <w:rsid w:val="0070480D"/>
    <w:rsid w:val="00714D38"/>
    <w:rsid w:val="007167E4"/>
    <w:rsid w:val="00720C07"/>
    <w:rsid w:val="007215B7"/>
    <w:rsid w:val="0072168A"/>
    <w:rsid w:val="00721CFF"/>
    <w:rsid w:val="007264F5"/>
    <w:rsid w:val="00727125"/>
    <w:rsid w:val="00732EE8"/>
    <w:rsid w:val="00733356"/>
    <w:rsid w:val="00735B16"/>
    <w:rsid w:val="00735D54"/>
    <w:rsid w:val="00737D34"/>
    <w:rsid w:val="007407C3"/>
    <w:rsid w:val="0074168C"/>
    <w:rsid w:val="00742450"/>
    <w:rsid w:val="00747249"/>
    <w:rsid w:val="00747C2C"/>
    <w:rsid w:val="0075238F"/>
    <w:rsid w:val="00752518"/>
    <w:rsid w:val="007568E9"/>
    <w:rsid w:val="00756D01"/>
    <w:rsid w:val="007641F0"/>
    <w:rsid w:val="00766D68"/>
    <w:rsid w:val="00770157"/>
    <w:rsid w:val="0077154F"/>
    <w:rsid w:val="00772972"/>
    <w:rsid w:val="00776B14"/>
    <w:rsid w:val="00781581"/>
    <w:rsid w:val="007860F2"/>
    <w:rsid w:val="00787F35"/>
    <w:rsid w:val="007931A9"/>
    <w:rsid w:val="0079641A"/>
    <w:rsid w:val="007A1EDE"/>
    <w:rsid w:val="007A6B13"/>
    <w:rsid w:val="007B00BE"/>
    <w:rsid w:val="007B276C"/>
    <w:rsid w:val="007B2BEE"/>
    <w:rsid w:val="007B5530"/>
    <w:rsid w:val="007B71D2"/>
    <w:rsid w:val="007C0502"/>
    <w:rsid w:val="007C0B98"/>
    <w:rsid w:val="007C2CBE"/>
    <w:rsid w:val="007C4696"/>
    <w:rsid w:val="007C74D0"/>
    <w:rsid w:val="007D19B5"/>
    <w:rsid w:val="007D32EA"/>
    <w:rsid w:val="007D65F7"/>
    <w:rsid w:val="007D6621"/>
    <w:rsid w:val="007E210D"/>
    <w:rsid w:val="007E246C"/>
    <w:rsid w:val="007E4106"/>
    <w:rsid w:val="007E59B1"/>
    <w:rsid w:val="007E6629"/>
    <w:rsid w:val="007E7A3C"/>
    <w:rsid w:val="007F2410"/>
    <w:rsid w:val="007F69EA"/>
    <w:rsid w:val="007F6E3C"/>
    <w:rsid w:val="007F76AE"/>
    <w:rsid w:val="00800089"/>
    <w:rsid w:val="008002DE"/>
    <w:rsid w:val="008006A2"/>
    <w:rsid w:val="0080610C"/>
    <w:rsid w:val="0080718A"/>
    <w:rsid w:val="00807F2E"/>
    <w:rsid w:val="00813F9E"/>
    <w:rsid w:val="00817D53"/>
    <w:rsid w:val="00823EE5"/>
    <w:rsid w:val="00824BB8"/>
    <w:rsid w:val="00826D1E"/>
    <w:rsid w:val="00832087"/>
    <w:rsid w:val="0083484B"/>
    <w:rsid w:val="00842355"/>
    <w:rsid w:val="008424FD"/>
    <w:rsid w:val="0084663E"/>
    <w:rsid w:val="008542B6"/>
    <w:rsid w:val="00857B34"/>
    <w:rsid w:val="00861FC7"/>
    <w:rsid w:val="008627BA"/>
    <w:rsid w:val="008633D3"/>
    <w:rsid w:val="0087273F"/>
    <w:rsid w:val="00873C3D"/>
    <w:rsid w:val="00875C06"/>
    <w:rsid w:val="008800DE"/>
    <w:rsid w:val="008914D8"/>
    <w:rsid w:val="00892A48"/>
    <w:rsid w:val="008936EC"/>
    <w:rsid w:val="00895F69"/>
    <w:rsid w:val="008976E9"/>
    <w:rsid w:val="008A0D10"/>
    <w:rsid w:val="008A27A6"/>
    <w:rsid w:val="008A3313"/>
    <w:rsid w:val="008A5A2B"/>
    <w:rsid w:val="008A6B5D"/>
    <w:rsid w:val="008A7E1C"/>
    <w:rsid w:val="008B013F"/>
    <w:rsid w:val="008C3C9A"/>
    <w:rsid w:val="008C432E"/>
    <w:rsid w:val="008C7F7B"/>
    <w:rsid w:val="008D0A76"/>
    <w:rsid w:val="008D5D47"/>
    <w:rsid w:val="008D6075"/>
    <w:rsid w:val="008D7268"/>
    <w:rsid w:val="008E11BD"/>
    <w:rsid w:val="008E1508"/>
    <w:rsid w:val="008E2A99"/>
    <w:rsid w:val="008E3F9A"/>
    <w:rsid w:val="008E7688"/>
    <w:rsid w:val="008F145F"/>
    <w:rsid w:val="008F14A2"/>
    <w:rsid w:val="008F4C72"/>
    <w:rsid w:val="008F4C81"/>
    <w:rsid w:val="008F6E21"/>
    <w:rsid w:val="0090277B"/>
    <w:rsid w:val="009056AD"/>
    <w:rsid w:val="00911FFF"/>
    <w:rsid w:val="00912795"/>
    <w:rsid w:val="00912C13"/>
    <w:rsid w:val="009131CE"/>
    <w:rsid w:val="00914FE6"/>
    <w:rsid w:val="00920844"/>
    <w:rsid w:val="00920FDA"/>
    <w:rsid w:val="00925919"/>
    <w:rsid w:val="00925A39"/>
    <w:rsid w:val="00925CC2"/>
    <w:rsid w:val="009337E1"/>
    <w:rsid w:val="009342DC"/>
    <w:rsid w:val="00934C93"/>
    <w:rsid w:val="00940AFC"/>
    <w:rsid w:val="009413FB"/>
    <w:rsid w:val="00943E8A"/>
    <w:rsid w:val="00947B4D"/>
    <w:rsid w:val="009500CA"/>
    <w:rsid w:val="00952C96"/>
    <w:rsid w:val="00956FC5"/>
    <w:rsid w:val="00963775"/>
    <w:rsid w:val="009673E8"/>
    <w:rsid w:val="00967679"/>
    <w:rsid w:val="00967E4F"/>
    <w:rsid w:val="00972601"/>
    <w:rsid w:val="009757B9"/>
    <w:rsid w:val="00981AC5"/>
    <w:rsid w:val="0098437C"/>
    <w:rsid w:val="00985192"/>
    <w:rsid w:val="00994D77"/>
    <w:rsid w:val="009A4276"/>
    <w:rsid w:val="009A57E7"/>
    <w:rsid w:val="009B0156"/>
    <w:rsid w:val="009B01F7"/>
    <w:rsid w:val="009B0760"/>
    <w:rsid w:val="009B1A83"/>
    <w:rsid w:val="009B34F6"/>
    <w:rsid w:val="009B6AD1"/>
    <w:rsid w:val="009B776C"/>
    <w:rsid w:val="009B77EA"/>
    <w:rsid w:val="009C4CCD"/>
    <w:rsid w:val="009C4E52"/>
    <w:rsid w:val="009D0202"/>
    <w:rsid w:val="009D3A19"/>
    <w:rsid w:val="009D4039"/>
    <w:rsid w:val="009D4126"/>
    <w:rsid w:val="009D6313"/>
    <w:rsid w:val="009D6BC1"/>
    <w:rsid w:val="009E03E2"/>
    <w:rsid w:val="009E1E1A"/>
    <w:rsid w:val="009E3024"/>
    <w:rsid w:val="009E363E"/>
    <w:rsid w:val="009E4EF6"/>
    <w:rsid w:val="009E6160"/>
    <w:rsid w:val="009E71D4"/>
    <w:rsid w:val="009F1CCC"/>
    <w:rsid w:val="009F6BC3"/>
    <w:rsid w:val="00A04756"/>
    <w:rsid w:val="00A04AE7"/>
    <w:rsid w:val="00A0627B"/>
    <w:rsid w:val="00A12DCE"/>
    <w:rsid w:val="00A16C5F"/>
    <w:rsid w:val="00A16F80"/>
    <w:rsid w:val="00A22D1C"/>
    <w:rsid w:val="00A268A3"/>
    <w:rsid w:val="00A26BA3"/>
    <w:rsid w:val="00A26EFC"/>
    <w:rsid w:val="00A3238D"/>
    <w:rsid w:val="00A344F3"/>
    <w:rsid w:val="00A35101"/>
    <w:rsid w:val="00A50802"/>
    <w:rsid w:val="00A517C1"/>
    <w:rsid w:val="00A52CF3"/>
    <w:rsid w:val="00A54BD4"/>
    <w:rsid w:val="00A55F14"/>
    <w:rsid w:val="00A57076"/>
    <w:rsid w:val="00A64975"/>
    <w:rsid w:val="00A64F4A"/>
    <w:rsid w:val="00A651B9"/>
    <w:rsid w:val="00A72E21"/>
    <w:rsid w:val="00A738B8"/>
    <w:rsid w:val="00A80078"/>
    <w:rsid w:val="00A800F0"/>
    <w:rsid w:val="00A85DBE"/>
    <w:rsid w:val="00A947EE"/>
    <w:rsid w:val="00A949A9"/>
    <w:rsid w:val="00A97153"/>
    <w:rsid w:val="00AA40CF"/>
    <w:rsid w:val="00AB2168"/>
    <w:rsid w:val="00AB5BFC"/>
    <w:rsid w:val="00AB613F"/>
    <w:rsid w:val="00AC27FC"/>
    <w:rsid w:val="00AC45F2"/>
    <w:rsid w:val="00AC51EA"/>
    <w:rsid w:val="00AC6273"/>
    <w:rsid w:val="00AD0098"/>
    <w:rsid w:val="00AD117D"/>
    <w:rsid w:val="00AD1B00"/>
    <w:rsid w:val="00AD27F4"/>
    <w:rsid w:val="00AD37E2"/>
    <w:rsid w:val="00AD52AC"/>
    <w:rsid w:val="00AD60A0"/>
    <w:rsid w:val="00AD7031"/>
    <w:rsid w:val="00AD7A7A"/>
    <w:rsid w:val="00AE0C26"/>
    <w:rsid w:val="00AE4327"/>
    <w:rsid w:val="00AF3F7C"/>
    <w:rsid w:val="00AF6610"/>
    <w:rsid w:val="00AF755C"/>
    <w:rsid w:val="00B05595"/>
    <w:rsid w:val="00B067EF"/>
    <w:rsid w:val="00B133E8"/>
    <w:rsid w:val="00B13709"/>
    <w:rsid w:val="00B229FD"/>
    <w:rsid w:val="00B22B58"/>
    <w:rsid w:val="00B2380B"/>
    <w:rsid w:val="00B260D8"/>
    <w:rsid w:val="00B36209"/>
    <w:rsid w:val="00B40779"/>
    <w:rsid w:val="00B4094C"/>
    <w:rsid w:val="00B429AB"/>
    <w:rsid w:val="00B44998"/>
    <w:rsid w:val="00B522E5"/>
    <w:rsid w:val="00B529A6"/>
    <w:rsid w:val="00B57A7D"/>
    <w:rsid w:val="00B60771"/>
    <w:rsid w:val="00B60829"/>
    <w:rsid w:val="00B70440"/>
    <w:rsid w:val="00B70CF1"/>
    <w:rsid w:val="00B7394E"/>
    <w:rsid w:val="00B7795D"/>
    <w:rsid w:val="00B77B08"/>
    <w:rsid w:val="00B77EA3"/>
    <w:rsid w:val="00B83521"/>
    <w:rsid w:val="00B843E0"/>
    <w:rsid w:val="00B84996"/>
    <w:rsid w:val="00B84B81"/>
    <w:rsid w:val="00B85450"/>
    <w:rsid w:val="00B91263"/>
    <w:rsid w:val="00B9254F"/>
    <w:rsid w:val="00B926A2"/>
    <w:rsid w:val="00B93A1B"/>
    <w:rsid w:val="00B942CF"/>
    <w:rsid w:val="00B942F9"/>
    <w:rsid w:val="00B954FC"/>
    <w:rsid w:val="00BA6D1E"/>
    <w:rsid w:val="00BB1DB3"/>
    <w:rsid w:val="00BB1FC7"/>
    <w:rsid w:val="00BB23C5"/>
    <w:rsid w:val="00BB6D97"/>
    <w:rsid w:val="00BB7593"/>
    <w:rsid w:val="00BC1C03"/>
    <w:rsid w:val="00BC3116"/>
    <w:rsid w:val="00BC322F"/>
    <w:rsid w:val="00BC4D06"/>
    <w:rsid w:val="00BC6812"/>
    <w:rsid w:val="00BD0C8D"/>
    <w:rsid w:val="00BD1A56"/>
    <w:rsid w:val="00BD2669"/>
    <w:rsid w:val="00BD50FD"/>
    <w:rsid w:val="00BE206A"/>
    <w:rsid w:val="00BE7CEB"/>
    <w:rsid w:val="00BF1642"/>
    <w:rsid w:val="00BF2A33"/>
    <w:rsid w:val="00BF3E3E"/>
    <w:rsid w:val="00BF3FCD"/>
    <w:rsid w:val="00BF4127"/>
    <w:rsid w:val="00BF4728"/>
    <w:rsid w:val="00BF7CE2"/>
    <w:rsid w:val="00C01032"/>
    <w:rsid w:val="00C075D1"/>
    <w:rsid w:val="00C13B08"/>
    <w:rsid w:val="00C15698"/>
    <w:rsid w:val="00C15D88"/>
    <w:rsid w:val="00C16E9D"/>
    <w:rsid w:val="00C213FA"/>
    <w:rsid w:val="00C24486"/>
    <w:rsid w:val="00C25158"/>
    <w:rsid w:val="00C320D3"/>
    <w:rsid w:val="00C34050"/>
    <w:rsid w:val="00C36CAA"/>
    <w:rsid w:val="00C40420"/>
    <w:rsid w:val="00C40903"/>
    <w:rsid w:val="00C41EE5"/>
    <w:rsid w:val="00C4259C"/>
    <w:rsid w:val="00C43325"/>
    <w:rsid w:val="00C46319"/>
    <w:rsid w:val="00C50971"/>
    <w:rsid w:val="00C5315F"/>
    <w:rsid w:val="00C61D5D"/>
    <w:rsid w:val="00C640F6"/>
    <w:rsid w:val="00C664F2"/>
    <w:rsid w:val="00C70B2D"/>
    <w:rsid w:val="00C745C8"/>
    <w:rsid w:val="00C76227"/>
    <w:rsid w:val="00C86D51"/>
    <w:rsid w:val="00C87305"/>
    <w:rsid w:val="00C90F77"/>
    <w:rsid w:val="00C911C0"/>
    <w:rsid w:val="00C92267"/>
    <w:rsid w:val="00C92DF8"/>
    <w:rsid w:val="00C93463"/>
    <w:rsid w:val="00C93CB1"/>
    <w:rsid w:val="00C95601"/>
    <w:rsid w:val="00C9797A"/>
    <w:rsid w:val="00CA2AB0"/>
    <w:rsid w:val="00CA3060"/>
    <w:rsid w:val="00CB2B58"/>
    <w:rsid w:val="00CB481E"/>
    <w:rsid w:val="00CB6017"/>
    <w:rsid w:val="00CB6701"/>
    <w:rsid w:val="00CC0043"/>
    <w:rsid w:val="00CC03A6"/>
    <w:rsid w:val="00CC0846"/>
    <w:rsid w:val="00CC1776"/>
    <w:rsid w:val="00CC2A05"/>
    <w:rsid w:val="00CC3400"/>
    <w:rsid w:val="00CC50C2"/>
    <w:rsid w:val="00CC564A"/>
    <w:rsid w:val="00CC76F9"/>
    <w:rsid w:val="00CD0C65"/>
    <w:rsid w:val="00CD24C3"/>
    <w:rsid w:val="00CD2BCF"/>
    <w:rsid w:val="00CE0069"/>
    <w:rsid w:val="00CE03EE"/>
    <w:rsid w:val="00CE0B4A"/>
    <w:rsid w:val="00CE0D4A"/>
    <w:rsid w:val="00CE3D84"/>
    <w:rsid w:val="00CE6075"/>
    <w:rsid w:val="00CE774F"/>
    <w:rsid w:val="00CF334D"/>
    <w:rsid w:val="00CF5DE6"/>
    <w:rsid w:val="00CF6DC1"/>
    <w:rsid w:val="00D060FC"/>
    <w:rsid w:val="00D12BDA"/>
    <w:rsid w:val="00D14218"/>
    <w:rsid w:val="00D17E63"/>
    <w:rsid w:val="00D20909"/>
    <w:rsid w:val="00D21ACE"/>
    <w:rsid w:val="00D22171"/>
    <w:rsid w:val="00D2399D"/>
    <w:rsid w:val="00D246BF"/>
    <w:rsid w:val="00D24E55"/>
    <w:rsid w:val="00D2607E"/>
    <w:rsid w:val="00D26359"/>
    <w:rsid w:val="00D32C33"/>
    <w:rsid w:val="00D34966"/>
    <w:rsid w:val="00D3527B"/>
    <w:rsid w:val="00D370FD"/>
    <w:rsid w:val="00D400DC"/>
    <w:rsid w:val="00D4310C"/>
    <w:rsid w:val="00D45301"/>
    <w:rsid w:val="00D45FD7"/>
    <w:rsid w:val="00D510BF"/>
    <w:rsid w:val="00D56714"/>
    <w:rsid w:val="00D62A31"/>
    <w:rsid w:val="00D638CD"/>
    <w:rsid w:val="00D664F8"/>
    <w:rsid w:val="00D75A9A"/>
    <w:rsid w:val="00D82768"/>
    <w:rsid w:val="00D83CEF"/>
    <w:rsid w:val="00D9497B"/>
    <w:rsid w:val="00DA24EF"/>
    <w:rsid w:val="00DA47C5"/>
    <w:rsid w:val="00DB01B9"/>
    <w:rsid w:val="00DB1CC5"/>
    <w:rsid w:val="00DB7A7B"/>
    <w:rsid w:val="00DC1152"/>
    <w:rsid w:val="00DC1C48"/>
    <w:rsid w:val="00DC1D60"/>
    <w:rsid w:val="00DC5DF6"/>
    <w:rsid w:val="00DC5F95"/>
    <w:rsid w:val="00DD40DC"/>
    <w:rsid w:val="00DD482A"/>
    <w:rsid w:val="00DD5520"/>
    <w:rsid w:val="00DE0A7B"/>
    <w:rsid w:val="00DE2118"/>
    <w:rsid w:val="00DE2731"/>
    <w:rsid w:val="00DE626E"/>
    <w:rsid w:val="00DF0AAC"/>
    <w:rsid w:val="00DF13AF"/>
    <w:rsid w:val="00DF2C6E"/>
    <w:rsid w:val="00DF758C"/>
    <w:rsid w:val="00DF7F06"/>
    <w:rsid w:val="00E02C81"/>
    <w:rsid w:val="00E0415E"/>
    <w:rsid w:val="00E1144F"/>
    <w:rsid w:val="00E13FC1"/>
    <w:rsid w:val="00E1469A"/>
    <w:rsid w:val="00E176E1"/>
    <w:rsid w:val="00E17D7B"/>
    <w:rsid w:val="00E21EEE"/>
    <w:rsid w:val="00E228BD"/>
    <w:rsid w:val="00E238EE"/>
    <w:rsid w:val="00E23DAD"/>
    <w:rsid w:val="00E35BB2"/>
    <w:rsid w:val="00E4063F"/>
    <w:rsid w:val="00E40AFE"/>
    <w:rsid w:val="00E42761"/>
    <w:rsid w:val="00E42AE7"/>
    <w:rsid w:val="00E46984"/>
    <w:rsid w:val="00E5363A"/>
    <w:rsid w:val="00E629D9"/>
    <w:rsid w:val="00E6409E"/>
    <w:rsid w:val="00E648F3"/>
    <w:rsid w:val="00E7007A"/>
    <w:rsid w:val="00E70BC4"/>
    <w:rsid w:val="00E71BEB"/>
    <w:rsid w:val="00E72EBC"/>
    <w:rsid w:val="00E73594"/>
    <w:rsid w:val="00E77868"/>
    <w:rsid w:val="00E816BB"/>
    <w:rsid w:val="00E87096"/>
    <w:rsid w:val="00E879DD"/>
    <w:rsid w:val="00E905B0"/>
    <w:rsid w:val="00E930BC"/>
    <w:rsid w:val="00E952C9"/>
    <w:rsid w:val="00EA2518"/>
    <w:rsid w:val="00EA2CA9"/>
    <w:rsid w:val="00EA5479"/>
    <w:rsid w:val="00EA7A23"/>
    <w:rsid w:val="00EA7AE5"/>
    <w:rsid w:val="00EB02D2"/>
    <w:rsid w:val="00EB08E8"/>
    <w:rsid w:val="00EB235A"/>
    <w:rsid w:val="00EC0D8E"/>
    <w:rsid w:val="00EC2063"/>
    <w:rsid w:val="00EC357E"/>
    <w:rsid w:val="00EC3872"/>
    <w:rsid w:val="00EC4F8D"/>
    <w:rsid w:val="00EC51F8"/>
    <w:rsid w:val="00ED2C29"/>
    <w:rsid w:val="00ED6306"/>
    <w:rsid w:val="00EE0225"/>
    <w:rsid w:val="00EE382B"/>
    <w:rsid w:val="00EE5A27"/>
    <w:rsid w:val="00EE7457"/>
    <w:rsid w:val="00EF4AFA"/>
    <w:rsid w:val="00F01C0E"/>
    <w:rsid w:val="00F059A7"/>
    <w:rsid w:val="00F066A9"/>
    <w:rsid w:val="00F11B73"/>
    <w:rsid w:val="00F13F1A"/>
    <w:rsid w:val="00F254D8"/>
    <w:rsid w:val="00F3023E"/>
    <w:rsid w:val="00F34DBD"/>
    <w:rsid w:val="00F35535"/>
    <w:rsid w:val="00F35F69"/>
    <w:rsid w:val="00F369E9"/>
    <w:rsid w:val="00F373FD"/>
    <w:rsid w:val="00F37A74"/>
    <w:rsid w:val="00F43515"/>
    <w:rsid w:val="00F52424"/>
    <w:rsid w:val="00F53D30"/>
    <w:rsid w:val="00F543C8"/>
    <w:rsid w:val="00F54B17"/>
    <w:rsid w:val="00F55F59"/>
    <w:rsid w:val="00F60FAB"/>
    <w:rsid w:val="00F641CD"/>
    <w:rsid w:val="00F64A31"/>
    <w:rsid w:val="00F71923"/>
    <w:rsid w:val="00F71C07"/>
    <w:rsid w:val="00F73EEE"/>
    <w:rsid w:val="00F74BFF"/>
    <w:rsid w:val="00F74FC8"/>
    <w:rsid w:val="00F750DA"/>
    <w:rsid w:val="00F756CF"/>
    <w:rsid w:val="00F768CD"/>
    <w:rsid w:val="00F775AE"/>
    <w:rsid w:val="00F778EA"/>
    <w:rsid w:val="00F80387"/>
    <w:rsid w:val="00F82078"/>
    <w:rsid w:val="00F82A12"/>
    <w:rsid w:val="00F8310C"/>
    <w:rsid w:val="00F86898"/>
    <w:rsid w:val="00F91AB5"/>
    <w:rsid w:val="00FA1C7C"/>
    <w:rsid w:val="00FA3309"/>
    <w:rsid w:val="00FA641F"/>
    <w:rsid w:val="00FC25D4"/>
    <w:rsid w:val="00FD008E"/>
    <w:rsid w:val="00FD1038"/>
    <w:rsid w:val="00FD4861"/>
    <w:rsid w:val="00FD7FAB"/>
    <w:rsid w:val="00FE0E92"/>
    <w:rsid w:val="00FE272D"/>
    <w:rsid w:val="00FE4D97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D9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1F"/>
  </w:style>
  <w:style w:type="paragraph" w:styleId="Heading1">
    <w:name w:val="heading 1"/>
    <w:basedOn w:val="Normal"/>
    <w:next w:val="Normal"/>
    <w:link w:val="Heading1Char"/>
    <w:uiPriority w:val="9"/>
    <w:qFormat/>
    <w:rsid w:val="00FA641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1F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641F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3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3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53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3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3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5320"/>
    <w:rPr>
      <w:b/>
      <w:bCs/>
    </w:rPr>
  </w:style>
  <w:style w:type="character" w:styleId="Emphasis">
    <w:name w:val="Emphasis"/>
    <w:uiPriority w:val="20"/>
    <w:qFormat/>
    <w:rsid w:val="002653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6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3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3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20"/>
    <w:rPr>
      <w:b/>
      <w:bCs/>
      <w:i/>
      <w:iCs/>
    </w:rPr>
  </w:style>
  <w:style w:type="character" w:styleId="SubtleEmphasis">
    <w:name w:val="Subtle Emphasis"/>
    <w:uiPriority w:val="19"/>
    <w:qFormat/>
    <w:rsid w:val="00265320"/>
    <w:rPr>
      <w:i/>
      <w:iCs/>
    </w:rPr>
  </w:style>
  <w:style w:type="character" w:styleId="IntenseEmphasis">
    <w:name w:val="Intense Emphasis"/>
    <w:uiPriority w:val="21"/>
    <w:qFormat/>
    <w:rsid w:val="00265320"/>
    <w:rPr>
      <w:b/>
      <w:bCs/>
    </w:rPr>
  </w:style>
  <w:style w:type="character" w:styleId="SubtleReference">
    <w:name w:val="Subtle Reference"/>
    <w:uiPriority w:val="31"/>
    <w:qFormat/>
    <w:rsid w:val="00265320"/>
    <w:rPr>
      <w:smallCaps/>
    </w:rPr>
  </w:style>
  <w:style w:type="character" w:styleId="IntenseReference">
    <w:name w:val="Intense Reference"/>
    <w:uiPriority w:val="32"/>
    <w:qFormat/>
    <w:rsid w:val="00265320"/>
    <w:rPr>
      <w:smallCaps/>
      <w:spacing w:val="5"/>
      <w:u w:val="single"/>
    </w:rPr>
  </w:style>
  <w:style w:type="character" w:styleId="BookTitle">
    <w:name w:val="Book Title"/>
    <w:uiPriority w:val="33"/>
    <w:qFormat/>
    <w:rsid w:val="002653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32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4A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371C74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71C74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1C74"/>
    <w:rPr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371C74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66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6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63E"/>
    <w:rPr>
      <w:vertAlign w:val="superscript"/>
    </w:rPr>
  </w:style>
  <w:style w:type="table" w:styleId="TableGrid">
    <w:name w:val="Table Grid"/>
    <w:basedOn w:val="TableNormal"/>
    <w:uiPriority w:val="59"/>
    <w:rsid w:val="009B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B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7472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4A"/>
    <w:rPr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CA2AB0"/>
    <w:pPr>
      <w:spacing w:after="0" w:line="240" w:lineRule="auto"/>
    </w:pPr>
    <w:rPr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A26BA3"/>
  </w:style>
  <w:style w:type="character" w:customStyle="1" w:styleId="highlight">
    <w:name w:val="highlight"/>
    <w:basedOn w:val="DefaultParagraphFont"/>
    <w:rsid w:val="00A26BA3"/>
  </w:style>
  <w:style w:type="paragraph" w:styleId="NormalWeb">
    <w:name w:val="Normal (Web)"/>
    <w:basedOn w:val="Normal"/>
    <w:uiPriority w:val="99"/>
    <w:semiHidden/>
    <w:unhideWhenUsed/>
    <w:rsid w:val="00742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1F"/>
  </w:style>
  <w:style w:type="paragraph" w:styleId="Heading1">
    <w:name w:val="heading 1"/>
    <w:basedOn w:val="Normal"/>
    <w:next w:val="Normal"/>
    <w:link w:val="Heading1Char"/>
    <w:uiPriority w:val="9"/>
    <w:qFormat/>
    <w:rsid w:val="00FA641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1F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641F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3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3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53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3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3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5320"/>
    <w:rPr>
      <w:b/>
      <w:bCs/>
    </w:rPr>
  </w:style>
  <w:style w:type="character" w:styleId="Emphasis">
    <w:name w:val="Emphasis"/>
    <w:uiPriority w:val="20"/>
    <w:qFormat/>
    <w:rsid w:val="002653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6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3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3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20"/>
    <w:rPr>
      <w:b/>
      <w:bCs/>
      <w:i/>
      <w:iCs/>
    </w:rPr>
  </w:style>
  <w:style w:type="character" w:styleId="SubtleEmphasis">
    <w:name w:val="Subtle Emphasis"/>
    <w:uiPriority w:val="19"/>
    <w:qFormat/>
    <w:rsid w:val="00265320"/>
    <w:rPr>
      <w:i/>
      <w:iCs/>
    </w:rPr>
  </w:style>
  <w:style w:type="character" w:styleId="IntenseEmphasis">
    <w:name w:val="Intense Emphasis"/>
    <w:uiPriority w:val="21"/>
    <w:qFormat/>
    <w:rsid w:val="00265320"/>
    <w:rPr>
      <w:b/>
      <w:bCs/>
    </w:rPr>
  </w:style>
  <w:style w:type="character" w:styleId="SubtleReference">
    <w:name w:val="Subtle Reference"/>
    <w:uiPriority w:val="31"/>
    <w:qFormat/>
    <w:rsid w:val="00265320"/>
    <w:rPr>
      <w:smallCaps/>
    </w:rPr>
  </w:style>
  <w:style w:type="character" w:styleId="IntenseReference">
    <w:name w:val="Intense Reference"/>
    <w:uiPriority w:val="32"/>
    <w:qFormat/>
    <w:rsid w:val="00265320"/>
    <w:rPr>
      <w:smallCaps/>
      <w:spacing w:val="5"/>
      <w:u w:val="single"/>
    </w:rPr>
  </w:style>
  <w:style w:type="character" w:styleId="BookTitle">
    <w:name w:val="Book Title"/>
    <w:uiPriority w:val="33"/>
    <w:qFormat/>
    <w:rsid w:val="002653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32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4A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371C74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71C74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1C74"/>
    <w:rPr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371C74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66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6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63E"/>
    <w:rPr>
      <w:vertAlign w:val="superscript"/>
    </w:rPr>
  </w:style>
  <w:style w:type="table" w:styleId="TableGrid">
    <w:name w:val="Table Grid"/>
    <w:basedOn w:val="TableNormal"/>
    <w:uiPriority w:val="59"/>
    <w:rsid w:val="009B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B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7472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4A"/>
    <w:rPr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CA2AB0"/>
    <w:pPr>
      <w:spacing w:after="0" w:line="240" w:lineRule="auto"/>
    </w:pPr>
    <w:rPr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A26BA3"/>
  </w:style>
  <w:style w:type="character" w:customStyle="1" w:styleId="highlight">
    <w:name w:val="highlight"/>
    <w:basedOn w:val="DefaultParagraphFont"/>
    <w:rsid w:val="00A26BA3"/>
  </w:style>
  <w:style w:type="paragraph" w:styleId="NormalWeb">
    <w:name w:val="Normal (Web)"/>
    <w:basedOn w:val="Normal"/>
    <w:uiPriority w:val="99"/>
    <w:semiHidden/>
    <w:unhideWhenUsed/>
    <w:rsid w:val="00742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5ABD9C-6964-46D4-BEBA-9E05EBDBA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l, Kirstine [JRDUS]</dc:creator>
  <cp:lastModifiedBy>John Petrie</cp:lastModifiedBy>
  <cp:revision>9</cp:revision>
  <cp:lastPrinted>2016-10-25T14:44:00Z</cp:lastPrinted>
  <dcterms:created xsi:type="dcterms:W3CDTF">2017-08-03T11:02:00Z</dcterms:created>
  <dcterms:modified xsi:type="dcterms:W3CDTF">2017-08-18T09:04:00Z</dcterms:modified>
</cp:coreProperties>
</file>